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CC7" w:rsidRPr="00FE09FD" w:rsidRDefault="000741BE" w:rsidP="00820C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 Table</w:t>
      </w:r>
      <w:bookmarkStart w:id="0" w:name="_GoBack"/>
      <w:bookmarkEnd w:id="0"/>
      <w:r w:rsidR="00820CC7" w:rsidRPr="00FE09FD">
        <w:rPr>
          <w:rFonts w:ascii="Times New Roman" w:hAnsi="Times New Roman" w:cs="Times New Roman"/>
          <w:sz w:val="24"/>
          <w:szCs w:val="24"/>
        </w:rPr>
        <w:t>.  Length-age models for four Lake Trout composite groups captured in Great Bear Lake. Each model is specified to compare growth among Lake Trout composite groups and varying growth parameters (</w:t>
      </w:r>
      <w:r w:rsidR="00820CC7" w:rsidRPr="00FE09F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 w:rsidR="00820CC7" w:rsidRPr="00FE09F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0</w:t>
      </w:r>
      <w:r w:rsidR="00820CC7" w:rsidRPr="00FE09FD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820CC7" w:rsidRPr="00FE09F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L</w:t>
      </w:r>
      <w:r w:rsidR="00820CC7" w:rsidRPr="00FE09F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∞</w:t>
      </w:r>
      <w:r w:rsidR="00820CC7" w:rsidRPr="00FE09FD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820CC7" w:rsidRPr="00FE09F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K</w:t>
      </w:r>
      <w:r w:rsidR="00820CC7" w:rsidRPr="00FE09FD">
        <w:rPr>
          <w:rFonts w:ascii="Times New Roman" w:hAnsi="Times New Roman" w:cs="Times New Roman"/>
          <w:sz w:val="24"/>
          <w:szCs w:val="24"/>
        </w:rPr>
        <w:t>), along with the number of parameters (df), log-likelihood (logLik), Akaike Information Criterion (AIC), Akaike difference (</w:t>
      </w:r>
      <w:r w:rsidR="00820CC7" w:rsidRPr="00FE09FD">
        <w:rPr>
          <w:rFonts w:ascii="Times New Roman" w:eastAsia="Times New Roman" w:hAnsi="Times New Roman" w:cs="Times New Roman"/>
          <w:color w:val="000000"/>
          <w:sz w:val="24"/>
          <w:szCs w:val="24"/>
        </w:rPr>
        <w:t>Δ</w:t>
      </w:r>
      <w:r w:rsidR="00820CC7" w:rsidRPr="00FE09F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</w:t>
      </w:r>
      <w:r w:rsidR="00820CC7" w:rsidRPr="00FE09FD">
        <w:rPr>
          <w:rFonts w:ascii="Times New Roman" w:hAnsi="Times New Roman" w:cs="Times New Roman"/>
          <w:sz w:val="24"/>
          <w:szCs w:val="24"/>
        </w:rPr>
        <w:t>), and Akaike weight (</w:t>
      </w:r>
      <w:r w:rsidR="00820CC7" w:rsidRPr="00FE09FD">
        <w:rPr>
          <w:rFonts w:ascii="Times New Roman" w:hAnsi="Times New Roman" w:cs="Times New Roman"/>
          <w:i/>
          <w:sz w:val="24"/>
          <w:szCs w:val="24"/>
        </w:rPr>
        <w:t>w</w:t>
      </w:r>
      <w:r w:rsidR="00820CC7" w:rsidRPr="00FE09FD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820CC7" w:rsidRPr="00FE09F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8668" w:type="dxa"/>
        <w:tblInd w:w="108" w:type="dxa"/>
        <w:tblLook w:val="04A0" w:firstRow="1" w:lastRow="0" w:firstColumn="1" w:lastColumn="0" w:noHBand="0" w:noVBand="1"/>
      </w:tblPr>
      <w:tblGrid>
        <w:gridCol w:w="2772"/>
        <w:gridCol w:w="540"/>
        <w:gridCol w:w="1252"/>
        <w:gridCol w:w="1116"/>
        <w:gridCol w:w="876"/>
        <w:gridCol w:w="1476"/>
        <w:gridCol w:w="636"/>
      </w:tblGrid>
      <w:tr w:rsidR="00820CC7" w:rsidRPr="00FE09FD" w:rsidTr="00AE6D19">
        <w:trPr>
          <w:trHeight w:val="405"/>
        </w:trPr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Lik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IC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−0.5×Δi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</w:t>
            </w:r>
          </w:p>
        </w:tc>
      </w:tr>
      <w:tr w:rsidR="00820CC7" w:rsidRPr="00FE09FD" w:rsidTr="00AE6D19">
        <w:trPr>
          <w:trHeight w:val="315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e group (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∞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2784.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07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820CC7" w:rsidRPr="00FE09FD" w:rsidTr="00AE6D19">
        <w:trPr>
          <w:trHeight w:val="315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e group (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∞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2795.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23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20CC7" w:rsidRPr="00FE09FD" w:rsidTr="00AE6D19">
        <w:trPr>
          <w:trHeight w:val="315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e group (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2798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29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20CC7" w:rsidRPr="00FE09FD" w:rsidTr="00AE6D19">
        <w:trPr>
          <w:trHeight w:val="315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e group (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2808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43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20CC7" w:rsidRPr="00FE09FD" w:rsidTr="00AE6D19">
        <w:trPr>
          <w:trHeight w:val="315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e group (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∞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283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92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20CC7" w:rsidRPr="00FE09FD" w:rsidTr="00AE6D19">
        <w:trPr>
          <w:trHeight w:val="315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e group (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∞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2835.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96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20CC7" w:rsidRPr="00FE09FD" w:rsidTr="00AE6D19">
        <w:trPr>
          <w:trHeight w:val="315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e group (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2849.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24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20CC7" w:rsidRPr="00FE09FD" w:rsidTr="00AE6D19">
        <w:trPr>
          <w:trHeight w:val="315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0,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∞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2857.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35.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6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CC7" w:rsidRPr="00FE09FD" w:rsidRDefault="00820CC7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820CC7" w:rsidRPr="00FE09FD" w:rsidRDefault="00820CC7" w:rsidP="00820CC7">
      <w:pPr>
        <w:rPr>
          <w:rFonts w:ascii="Times New Roman" w:hAnsi="Times New Roman" w:cs="Times New Roman"/>
          <w:sz w:val="24"/>
          <w:szCs w:val="24"/>
        </w:rPr>
      </w:pPr>
      <w:r w:rsidRPr="00FE09FD">
        <w:rPr>
          <w:rFonts w:ascii="Times New Roman" w:hAnsi="Times New Roman" w:cs="Times New Roman"/>
          <w:sz w:val="24"/>
          <w:szCs w:val="24"/>
        </w:rPr>
        <w:br w:type="page"/>
      </w:r>
    </w:p>
    <w:p w:rsidR="002C74FF" w:rsidRDefault="002C74FF"/>
    <w:sectPr w:rsidR="002C7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CC7"/>
    <w:rsid w:val="000741BE"/>
    <w:rsid w:val="002C74FF"/>
    <w:rsid w:val="0082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554400-B6EB-4E51-91F8-5A9AF1730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</dc:creator>
  <cp:keywords/>
  <dc:description/>
  <cp:lastModifiedBy>Louise</cp:lastModifiedBy>
  <cp:revision>2</cp:revision>
  <dcterms:created xsi:type="dcterms:W3CDTF">2018-02-28T00:01:00Z</dcterms:created>
  <dcterms:modified xsi:type="dcterms:W3CDTF">2018-02-28T00:31:00Z</dcterms:modified>
</cp:coreProperties>
</file>